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F5D396" w14:textId="20DC6E6E" w:rsidR="001F62C7" w:rsidRDefault="001F62C7" w:rsidP="001F62C7">
      <w:pPr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 w:hint="eastAsia"/>
          <w:sz w:val="22"/>
        </w:rPr>
        <w:t>s</w:t>
      </w:r>
      <w:r w:rsidRPr="0082423C">
        <w:rPr>
          <w:rFonts w:ascii="Times New Roman" w:hAnsi="Times New Roman" w:cs="Times New Roman"/>
          <w:sz w:val="22"/>
        </w:rPr>
        <w:t>Table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2</w:t>
      </w:r>
      <w:r w:rsidRPr="0082423C">
        <w:rPr>
          <w:rFonts w:ascii="Times New Roman" w:hAnsi="Times New Roman" w:cs="Times New Roman"/>
          <w:sz w:val="22"/>
        </w:rPr>
        <w:t>. Comparison of the accuracy between classifiers with or without oversampling method</w:t>
      </w:r>
    </w:p>
    <w:p w14:paraId="473BC970" w14:textId="77777777" w:rsidR="001F62C7" w:rsidRPr="0082423C" w:rsidRDefault="001F62C7" w:rsidP="001F62C7">
      <w:pPr>
        <w:rPr>
          <w:rFonts w:ascii="Times New Roman" w:hAnsi="Times New Roman" w:cs="Times New Roman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86"/>
        <w:gridCol w:w="1681"/>
        <w:gridCol w:w="1329"/>
        <w:gridCol w:w="1656"/>
        <w:gridCol w:w="1354"/>
      </w:tblGrid>
      <w:tr w:rsidR="001F62C7" w:rsidRPr="001A00F5" w14:paraId="14AB71D0" w14:textId="77777777" w:rsidTr="001F62C7">
        <w:trPr>
          <w:trHeight w:val="280"/>
        </w:trPr>
        <w:tc>
          <w:tcPr>
            <w:tcW w:w="137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C2D6D7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del name</w:t>
            </w:r>
          </w:p>
        </w:tc>
        <w:tc>
          <w:tcPr>
            <w:tcW w:w="18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DC89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W</w:t>
            </w: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h oversample</w:t>
            </w:r>
          </w:p>
        </w:tc>
        <w:tc>
          <w:tcPr>
            <w:tcW w:w="18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49DE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W</w:t>
            </w: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hout oversample</w:t>
            </w:r>
          </w:p>
        </w:tc>
      </w:tr>
      <w:tr w:rsidR="001F62C7" w:rsidRPr="001A00F5" w14:paraId="6E9EE90C" w14:textId="77777777" w:rsidTr="001F62C7">
        <w:trPr>
          <w:trHeight w:val="280"/>
        </w:trPr>
        <w:tc>
          <w:tcPr>
            <w:tcW w:w="137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39F9D4" w14:textId="77777777" w:rsidR="001F62C7" w:rsidRPr="001A00F5" w:rsidRDefault="001F62C7" w:rsidP="00C046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1F583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ain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45E9B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est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E4D1B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ain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0D4C1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est</w:t>
            </w:r>
          </w:p>
        </w:tc>
      </w:tr>
      <w:tr w:rsidR="001F62C7" w:rsidRPr="001A00F5" w14:paraId="6673588A" w14:textId="77777777" w:rsidTr="001F62C7">
        <w:trPr>
          <w:trHeight w:val="28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51A4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R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EA28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B162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E6ED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E245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.2</w:t>
            </w:r>
          </w:p>
        </w:tc>
      </w:tr>
      <w:tr w:rsidR="001F62C7" w:rsidRPr="001A00F5" w14:paraId="6DA0B7FE" w14:textId="77777777" w:rsidTr="001F62C7">
        <w:trPr>
          <w:trHeight w:val="28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A07D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F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CD01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9.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60ED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5.6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3B76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1621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.5</w:t>
            </w:r>
          </w:p>
        </w:tc>
      </w:tr>
      <w:tr w:rsidR="001F62C7" w:rsidRPr="001A00F5" w14:paraId="625C5930" w14:textId="77777777" w:rsidTr="001F62C7">
        <w:trPr>
          <w:trHeight w:val="28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7A77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NN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1659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.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3C7B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.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26F5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4A8A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.5</w:t>
            </w:r>
          </w:p>
        </w:tc>
      </w:tr>
      <w:tr w:rsidR="001F62C7" w:rsidRPr="001A00F5" w14:paraId="25288EF7" w14:textId="77777777" w:rsidTr="001F62C7">
        <w:trPr>
          <w:trHeight w:val="28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641A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VC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EEDF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A80C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8F53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617C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.2</w:t>
            </w:r>
          </w:p>
        </w:tc>
      </w:tr>
      <w:tr w:rsidR="001F62C7" w:rsidRPr="001A00F5" w14:paraId="50A65993" w14:textId="77777777" w:rsidTr="001F62C7">
        <w:trPr>
          <w:trHeight w:val="280"/>
        </w:trPr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670F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T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6F4E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00C4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.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3BBE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.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A802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.2</w:t>
            </w:r>
          </w:p>
        </w:tc>
      </w:tr>
      <w:tr w:rsidR="001F62C7" w:rsidRPr="001A00F5" w14:paraId="10257FF9" w14:textId="77777777" w:rsidTr="001F62C7">
        <w:trPr>
          <w:trHeight w:val="280"/>
        </w:trPr>
        <w:tc>
          <w:tcPr>
            <w:tcW w:w="1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73831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aBoost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376D6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3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2AAB6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.8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BE015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9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068E8" w14:textId="77777777" w:rsidR="001F62C7" w:rsidRPr="001A00F5" w:rsidRDefault="001F62C7" w:rsidP="00C046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A00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.9</w:t>
            </w:r>
          </w:p>
        </w:tc>
      </w:tr>
    </w:tbl>
    <w:p w14:paraId="06CFD4B7" w14:textId="602E90C1" w:rsidR="00E30283" w:rsidRPr="001F62C7" w:rsidRDefault="001F62C7">
      <w:pPr>
        <w:rPr>
          <w:color w:val="000000" w:themeColor="text1"/>
        </w:rPr>
      </w:pPr>
      <w:r w:rsidRPr="001F62C7">
        <w:rPr>
          <w:rFonts w:ascii="Times New Roman" w:hAnsi="Times New Roman" w:cs="Times New Roman"/>
          <w:color w:val="000000" w:themeColor="text1"/>
        </w:rPr>
        <w:t>LR: Logistic Regression</w:t>
      </w:r>
      <w:r w:rsidRPr="001F62C7"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Pr="001F62C7">
        <w:rPr>
          <w:rFonts w:ascii="Times New Roman" w:hAnsi="Times New Roman" w:cs="Times New Roman"/>
          <w:color w:val="000000" w:themeColor="text1"/>
        </w:rPr>
        <w:t>RF: Random Forest</w:t>
      </w:r>
      <w:r w:rsidRPr="001F62C7"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Pr="001F62C7">
        <w:rPr>
          <w:rFonts w:ascii="Times New Roman" w:hAnsi="Times New Roman" w:cs="Times New Roman"/>
          <w:color w:val="000000" w:themeColor="text1"/>
        </w:rPr>
        <w:t>KNN: K-Nearest</w:t>
      </w:r>
      <w:r w:rsidRPr="001F62C7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F62C7">
        <w:rPr>
          <w:rFonts w:ascii="Times New Roman" w:hAnsi="Times New Roman" w:cs="Times New Roman"/>
          <w:color w:val="000000" w:themeColor="text1"/>
        </w:rPr>
        <w:t>Neighbor</w:t>
      </w:r>
      <w:r w:rsidRPr="001F62C7"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Pr="001F62C7">
        <w:rPr>
          <w:rFonts w:ascii="Times New Roman" w:hAnsi="Times New Roman" w:cs="Times New Roman"/>
          <w:color w:val="000000" w:themeColor="text1"/>
        </w:rPr>
        <w:t>SVM: Support Vector Machine</w:t>
      </w:r>
      <w:r w:rsidRPr="001F62C7"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Pr="001F62C7">
        <w:rPr>
          <w:rFonts w:ascii="Times New Roman" w:hAnsi="Times New Roman" w:cs="Times New Roman"/>
          <w:color w:val="000000" w:themeColor="text1"/>
        </w:rPr>
        <w:t>DT: Decision Tree</w:t>
      </w:r>
      <w:r w:rsidRPr="001F62C7">
        <w:rPr>
          <w:rFonts w:ascii="Times New Roman" w:hAnsi="Times New Roman" w:cs="Times New Roman" w:hint="eastAsia"/>
          <w:color w:val="000000" w:themeColor="text1"/>
        </w:rPr>
        <w:t>;</w:t>
      </w:r>
    </w:p>
    <w:sectPr w:rsidR="00E30283" w:rsidRPr="001F62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91E057" w14:textId="77777777" w:rsidR="005B1B3A" w:rsidRDefault="005B1B3A" w:rsidP="001F62C7">
      <w:pPr>
        <w:rPr>
          <w:rFonts w:hint="eastAsia"/>
        </w:rPr>
      </w:pPr>
      <w:r>
        <w:separator/>
      </w:r>
    </w:p>
  </w:endnote>
  <w:endnote w:type="continuationSeparator" w:id="0">
    <w:p w14:paraId="4F9C5B0E" w14:textId="77777777" w:rsidR="005B1B3A" w:rsidRDefault="005B1B3A" w:rsidP="001F62C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D2763F" w14:textId="77777777" w:rsidR="005B1B3A" w:rsidRDefault="005B1B3A" w:rsidP="001F62C7">
      <w:pPr>
        <w:rPr>
          <w:rFonts w:hint="eastAsia"/>
        </w:rPr>
      </w:pPr>
      <w:r>
        <w:separator/>
      </w:r>
    </w:p>
  </w:footnote>
  <w:footnote w:type="continuationSeparator" w:id="0">
    <w:p w14:paraId="46AF0660" w14:textId="77777777" w:rsidR="005B1B3A" w:rsidRDefault="005B1B3A" w:rsidP="001F62C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yMDIzsLQ0NTA2NLZU0lEKTi0uzszPAykwrAUAqE1pHSwAAAA="/>
  </w:docVars>
  <w:rsids>
    <w:rsidRoot w:val="00E30283"/>
    <w:rsid w:val="001F62C7"/>
    <w:rsid w:val="005B1B3A"/>
    <w:rsid w:val="007C0EF1"/>
    <w:rsid w:val="00E30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AB3852"/>
  <w15:chartTrackingRefBased/>
  <w15:docId w15:val="{8C56B00A-2A8F-4D8F-95FF-29AFDF8A5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62C7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E3028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028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028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028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028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028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028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028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028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028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02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02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028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028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3028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028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028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028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028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302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028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302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028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E302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0283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E3028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02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E3028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3028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F62C7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F62C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F62C7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F62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359</Characters>
  <Application>Microsoft Office Word</Application>
  <DocSecurity>0</DocSecurity>
  <Lines>59</Lines>
  <Paragraphs>6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</dc:creator>
  <cp:keywords/>
  <dc:description/>
  <cp:lastModifiedBy>Jerome</cp:lastModifiedBy>
  <cp:revision>2</cp:revision>
  <dcterms:created xsi:type="dcterms:W3CDTF">2025-04-15T14:56:00Z</dcterms:created>
  <dcterms:modified xsi:type="dcterms:W3CDTF">2025-04-15T14:57:00Z</dcterms:modified>
</cp:coreProperties>
</file>